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dditional file 1. Prevalence of Metabolic Syndrome and its components by gender and age group. </w:t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191"/>
        <w:gridCol w:w="2191"/>
        <w:gridCol w:w="2191"/>
        <w:gridCol w:w="2191"/>
        <w:gridCol w:w="2191"/>
      </w:tblGrid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ar-SA" w:bidi="ar-SA"/>
              </w:rPr>
              <w:t> 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ar-SA" w:bidi="ar-SA"/>
              </w:rPr>
              <w:t>Age group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ar-SA" w:bidi="ar-SA"/>
              </w:rPr>
              <w:t>Female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ar-SA" w:bidi="ar-SA"/>
              </w:rPr>
              <w:t>Male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eastAsia="ar-SA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ar-SA" w:bidi="ar-SA"/>
              </w:rPr>
              <w:t>P value*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9.6 (15.9-23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0.6 (16.4-25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5.4 (8.2-25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359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3.9 (39.7-48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6.9 (41.9-51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5.5 (27.6-44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45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Metabolic syndrom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7.7 (53.4-61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3.9 (58.9-68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2.1 (34.4-50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5.8 (61.3-70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5.5 (70.5-80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6.6 (38.8-54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.1 (55.6-66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0.2 (63.6-76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4.5 (35.4-53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5.5 (49.3-61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6.3 (68.2-83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3.8 (25.8-42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0.3 (48.4-52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55.6 (53.3-57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38.2 (34.8-41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0.9 (76.8-84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2.3 (77.9-86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4.4 (63.2-83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106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Reduced HDL-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1.2 (77.6-84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4.7 (80.8-88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1 (62.7-78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18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cholestero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9.1 (75.5-82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4.3 (80.4-87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6 (58.1-73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4.5 (70.3-78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0.9 (76.1-8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2 (54-69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7.4 (62-72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1.6 (65.1-77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9.7 (50.3-68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27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3.4 (57.3-69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9.3 (71.4-85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6.9 (38.1-55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75.8 (74.2-77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1.5 (79.7-83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2.8 (59.3-66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"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2.4 (27.9-37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8.3 (33.1-43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.4 (2.1-14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Elevated Wais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2.1 (47.8-56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.9 (56.9-66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3.9 (17.1-31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Circumferen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5.3 (51.1-59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8.9 (64.1-73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1.4 (15.3-28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4.6 (50-59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4.9 (69.8-79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4.7 (9.7-21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7 (41.6-52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3.7 (56.9-70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6.8 (10.6-24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4 (28.3-40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6.3 (47.5-64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0.8 (6-17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47.5 (45.6-49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(58.7-63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6.5 (14-19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"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4.8 (30.2-39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4.2 (29.2-39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7.2 (26.5-48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714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Eleva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6.4 (52.1-60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0.6 (45.6-55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3.2 (65-80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Triglyceride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6.1 (62-70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5.4 (60.5-70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7.9 (60.1-75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599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6 (61.6-70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7.4 (62-72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3.2 (55.3-70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382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9.6 (54.1-64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2.8 (56-69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3.8 (44.4-6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131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2.1 (45.9-58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0.7 (52-6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3.1 (34.4-5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05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56.7 (54.8-58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5.9 (53.6-58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8.6 (55-6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21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"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0.2 (7.5-13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.7 (5.9-12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6.7 (9.2-26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67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Elevated Bloo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5.5 (21.9-29.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3.8 (19.7-28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0.4 (22.9-38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182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Pressur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2 (37.8-46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0.2 (35.3-45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6.5 (38.6-54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200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6 (51.5-60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6.1 (50.5-61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5.8 (47.9-63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5.6 (60.2-70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7.4 (60.7-73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2.2 (52.8-70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516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7.7 (72.2-82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85.9 (78.9-91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9.2 (60.5-7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02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42.7 (40.8-44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0 (37.8-42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8.8 (45.2-52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"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8 to 3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.3 (5-10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7.5 (5-10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.4 (2.1-14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Elevated Fasting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1 to 4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7.5 (14.4-2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15.5 (12.1-19.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3.2 (16.4-31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ar-SA" w:bidi="ar-SA"/>
              </w:rPr>
              <w:t>Glucos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 to 5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9.9 (26.1-33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0.8 (26.3-35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7.7 (20.9-35.3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548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51 to 6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9.6 (35.2-44.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0.4 (35-4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8 (30.6-4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660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61 to 70 year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2.2 (36.9-47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2.8 (36.1-49.7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1.2 (32.2-50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914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 xml:space="preserve">71 years and ov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7.7 (31.9-43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40 (31.7-48.8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5.4 (27.2-44.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486 </w:t>
            </w:r>
          </w:p>
        </w:tc>
      </w:tr>
      <w:tr>
        <w:trPr/>
        <w:tc>
          <w:tcPr>
            <w:tcW w:w="2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ar-SA" w:bidi="ar-SA"/>
              </w:rPr>
              <w:t>27.9 (26.1-29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26.8 (24.8-28.9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30.2 (27-33.6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ar-SA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 w:bidi="ar-SA"/>
              </w:rPr>
              <w:t>0.074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/>
        <w:suppressAutoHyphens w:val="false"/>
        <w:snapToGrid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ar-SA"/>
        </w:rPr>
        <w:t>Data are presented as frequency (95% confidence intervals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20"/>
          <w:szCs w:val="20"/>
          <w:lang w:val="en-US" w:eastAsia="en-US" w:bidi="ar-SA"/>
        </w:rPr>
        <w:t xml:space="preserve">Prevalences calculated according to </w:t>
      </w:r>
      <w:r>
        <w:rPr>
          <w:rFonts w:cs="Arial" w:ascii="Arial" w:hAnsi="Arial"/>
          <w:sz w:val="20"/>
          <w:szCs w:val="20"/>
          <w:lang w:val="en-US"/>
        </w:rPr>
        <w:t>American Heart Association/National Heart, Lung, and Blood Institute Scientific Statement criteria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*Comparison of females and males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  <w:del w:id="1" w:author="Elvia Cristina Mendoza Caamal" w:date="2019-11-15T09:42:00Z"/>
        </w:rPr>
      </w:pPr>
      <w:del w:id="0" w:author="Elvia Cristina Mendoza Caamal" w:date="2019-11-15T09:42:00Z">
        <w:r>
          <w:rPr>
            <w:rFonts w:cs="Arial" w:ascii="Arial" w:hAnsi="Arial"/>
            <w:lang w:val="en-US"/>
          </w:rPr>
        </w:r>
      </w:del>
    </w:p>
    <w:p>
      <w:pPr>
        <w:sectPr>
          <w:type w:val="nextPage"/>
          <w:pgSz w:orient="landscape" w:w="15840" w:h="12240"/>
          <w:pgMar w:left="1417" w:right="1417" w:gutter="0" w:header="0" w:top="426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  <w:del w:id="3" w:author="Elvia Cristina Mendoza Caamal" w:date="2019-11-15T09:42:00Z"/>
        </w:rPr>
      </w:pPr>
      <w:del w:id="2" w:author="Elvia Cristina Mendoza Caamal" w:date="2019-11-15T09:42:00Z">
        <w:r>
          <w:rPr>
            <w:rFonts w:cs="Arial" w:ascii="Arial" w:hAnsi="Arial"/>
            <w:lang w:val="en-US"/>
          </w:rPr>
        </w:r>
      </w:del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MX" w:bidi="hi-IN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TextodegloboCar">
    <w:name w:val="Texto de globo Car"/>
    <w:qFormat/>
    <w:rPr>
      <w:rFonts w:ascii="Tahoma" w:hAnsi="Tahoma" w:eastAsia="Times New Roman" w:cs="Mangal;Courier New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a">
    <w:name w:val="Bibliografía"/>
    <w:basedOn w:val="Normal"/>
    <w:next w:val="Normal"/>
    <w:qFormat/>
    <w:pPr>
      <w:spacing w:before="0" w:after="240"/>
      <w:ind w:left="384" w:hanging="384"/>
    </w:pPr>
    <w:rPr>
      <w:rFonts w:cs="Mangal;Courier New"/>
      <w:szCs w:val="21"/>
    </w:rPr>
  </w:style>
  <w:style w:type="paragraph" w:styleId="Textodeglobo">
    <w:name w:val="Texto de globo"/>
    <w:basedOn w:val="Normal"/>
    <w:qFormat/>
    <w:pPr/>
    <w:rPr>
      <w:rFonts w:ascii="Tahoma" w:hAnsi="Tahoma" w:cs="Mangal;Courier New"/>
      <w:sz w:val="16"/>
      <w:szCs w:val="14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cs="Mangal;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5:42:00Z</dcterms:created>
  <dc:creator>emendoza</dc:creator>
  <dc:description/>
  <cp:keywords/>
  <dc:language>en-US</dc:language>
  <cp:lastModifiedBy>Elvia Cristina Mendoza Caamal</cp:lastModifiedBy>
  <dcterms:modified xsi:type="dcterms:W3CDTF">2019-12-14T01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evrMh6yJ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